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299" w:rsidRPr="00F87C97" w:rsidRDefault="00D9308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</w:t>
      </w:r>
      <w:r w:rsidR="00E52299" w:rsidRPr="00F87C97">
        <w:rPr>
          <w:rFonts w:ascii="Times New Roman" w:hAnsi="Times New Roman" w:cs="Times New Roman"/>
          <w:sz w:val="22"/>
        </w:rPr>
        <w:t xml:space="preserve">able. 1 </w:t>
      </w:r>
      <w:bookmarkStart w:id="0" w:name="_GoBack"/>
      <w:bookmarkEnd w:id="0"/>
      <w:r w:rsidR="00E52299" w:rsidRPr="00F87C97">
        <w:rPr>
          <w:rFonts w:ascii="Times New Roman" w:hAnsi="Times New Roman" w:cs="Times New Roman"/>
          <w:sz w:val="22"/>
        </w:rPr>
        <w:t xml:space="preserve">GM-BHQ and FA-BHQ of each subjects </w:t>
      </w:r>
    </w:p>
    <w:p w:rsidR="00F87C97" w:rsidRPr="00F87C97" w:rsidRDefault="00F87C97">
      <w:pPr>
        <w:rPr>
          <w:rFonts w:ascii="Times New Roman" w:hAnsi="Times New Roman" w:cs="Times New Roman"/>
          <w:sz w:val="22"/>
        </w:rPr>
      </w:pPr>
    </w:p>
    <w:tbl>
      <w:tblPr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398"/>
        <w:gridCol w:w="1398"/>
        <w:gridCol w:w="1398"/>
        <w:gridCol w:w="1399"/>
      </w:tblGrid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-BHQ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-BHQ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st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st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2.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9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2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6.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5.7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9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6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9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3.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.1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6.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2.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6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6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4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4.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4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.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.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6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.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3.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4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6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4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3.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2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8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3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2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9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7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2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2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8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2.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1.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6</w:t>
            </w:r>
          </w:p>
        </w:tc>
      </w:tr>
      <w:tr w:rsidR="00E52299" w:rsidRPr="00F87C97" w:rsidTr="00E52299">
        <w:trPr>
          <w:trHeight w:val="23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.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E52299" w:rsidRPr="00F87C97" w:rsidRDefault="00E52299" w:rsidP="00E522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87C9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</w:tbl>
    <w:p w:rsidR="004837C0" w:rsidRPr="00F87C97" w:rsidRDefault="00E52299">
      <w:pPr>
        <w:rPr>
          <w:rFonts w:ascii="Times New Roman" w:hAnsi="Times New Roman" w:cs="Times New Roman"/>
          <w:sz w:val="22"/>
        </w:rPr>
      </w:pPr>
      <w:r w:rsidRPr="00F87C97">
        <w:rPr>
          <w:rFonts w:ascii="Times New Roman" w:hAnsi="Times New Roman" w:cs="Times New Roman"/>
          <w:sz w:val="22"/>
        </w:rPr>
        <w:t>M: Male, F: Female</w:t>
      </w:r>
    </w:p>
    <w:sectPr w:rsidR="004837C0" w:rsidRPr="00F87C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7C97" w:rsidRDefault="00F87C97" w:rsidP="00F87C97">
      <w:r>
        <w:separator/>
      </w:r>
    </w:p>
  </w:endnote>
  <w:endnote w:type="continuationSeparator" w:id="0">
    <w:p w:rsidR="00F87C97" w:rsidRDefault="00F87C97" w:rsidP="00F87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7C97" w:rsidRDefault="00F87C97" w:rsidP="00F87C97">
      <w:r>
        <w:separator/>
      </w:r>
    </w:p>
  </w:footnote>
  <w:footnote w:type="continuationSeparator" w:id="0">
    <w:p w:rsidR="00F87C97" w:rsidRDefault="00F87C97" w:rsidP="00F87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539"/>
    <w:rsid w:val="000855A7"/>
    <w:rsid w:val="00337539"/>
    <w:rsid w:val="003B1BAE"/>
    <w:rsid w:val="006A70EE"/>
    <w:rsid w:val="008F7F7A"/>
    <w:rsid w:val="00D93085"/>
    <w:rsid w:val="00E52299"/>
    <w:rsid w:val="00F8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02A778"/>
  <w15:chartTrackingRefBased/>
  <w15:docId w15:val="{3B1D9972-4A35-41D0-BA88-F104B60E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C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7C97"/>
  </w:style>
  <w:style w:type="paragraph" w:styleId="a5">
    <w:name w:val="footer"/>
    <w:basedOn w:val="a"/>
    <w:link w:val="a6"/>
    <w:uiPriority w:val="99"/>
    <w:unhideWhenUsed/>
    <w:rsid w:val="00F87C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7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8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52D1844</Template>
  <TotalTime>6</TotalTime>
  <Pages>1</Pages>
  <Words>115</Words>
  <Characters>659</Characters>
  <Application>Microsoft Office Word</Application>
  <DocSecurity>0</DocSecurity>
  <Lines>5</Lines>
  <Paragraphs>1</Paragraphs>
  <ScaleCrop>false</ScaleCrop>
  <Company>　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多 真弘</dc:creator>
  <cp:keywords/>
  <dc:description/>
  <cp:lastModifiedBy>喜多 真弘</cp:lastModifiedBy>
  <cp:revision>4</cp:revision>
  <dcterms:created xsi:type="dcterms:W3CDTF">2019-08-08T07:52:00Z</dcterms:created>
  <dcterms:modified xsi:type="dcterms:W3CDTF">2019-08-08T08:02:00Z</dcterms:modified>
</cp:coreProperties>
</file>